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F9625B" w14:textId="6A64CF46" w:rsidR="007068AD" w:rsidRDefault="007068AD" w:rsidP="00F433F2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5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A36B2">
        <w:rPr>
          <w:rFonts w:ascii="Times New Roman" w:hAnsi="Times New Roman" w:cs="Times New Roman"/>
          <w:sz w:val="24"/>
          <w:szCs w:val="24"/>
        </w:rPr>
        <w:t>Table</w:t>
      </w:r>
    </w:p>
    <w:p w14:paraId="1822B716" w14:textId="3870B1D5" w:rsidR="00F433F2" w:rsidRPr="00010F12" w:rsidRDefault="00F433F2" w:rsidP="00F433F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10F12">
        <w:rPr>
          <w:rFonts w:ascii="Times New Roman" w:hAnsi="Times New Roman" w:cs="Times New Roman"/>
          <w:sz w:val="24"/>
          <w:szCs w:val="24"/>
        </w:rPr>
        <w:t>Pair-</w:t>
      </w:r>
      <w:r w:rsidR="00FD7A59" w:rsidRPr="00010F12">
        <w:rPr>
          <w:rFonts w:ascii="Times New Roman" w:hAnsi="Times New Roman" w:cs="Times New Roman"/>
          <w:sz w:val="24"/>
          <w:szCs w:val="24"/>
        </w:rPr>
        <w:t>w</w:t>
      </w:r>
      <w:r w:rsidRPr="00010F12">
        <w:rPr>
          <w:rFonts w:ascii="Times New Roman" w:hAnsi="Times New Roman" w:cs="Times New Roman"/>
          <w:sz w:val="24"/>
          <w:szCs w:val="24"/>
        </w:rPr>
        <w:t xml:space="preserve">ise Mann </w:t>
      </w:r>
      <w:r w:rsidR="00FD7A59" w:rsidRPr="00010F12">
        <w:rPr>
          <w:rFonts w:ascii="Times New Roman" w:hAnsi="Times New Roman" w:cs="Times New Roman"/>
          <w:sz w:val="24"/>
          <w:szCs w:val="24"/>
        </w:rPr>
        <w:t>W</w:t>
      </w:r>
      <w:r w:rsidRPr="00010F12">
        <w:rPr>
          <w:rFonts w:ascii="Times New Roman" w:hAnsi="Times New Roman" w:cs="Times New Roman"/>
          <w:sz w:val="24"/>
          <w:szCs w:val="24"/>
        </w:rPr>
        <w:t>hitney U test results of net</w:t>
      </w:r>
      <w:r w:rsidR="00FD7A59" w:rsidRPr="00010F12">
        <w:rPr>
          <w:rFonts w:ascii="Times New Roman" w:hAnsi="Times New Roman" w:cs="Times New Roman"/>
          <w:sz w:val="24"/>
          <w:szCs w:val="24"/>
        </w:rPr>
        <w:t>w</w:t>
      </w:r>
      <w:r w:rsidRPr="00010F12">
        <w:rPr>
          <w:rFonts w:ascii="Times New Roman" w:hAnsi="Times New Roman" w:cs="Times New Roman"/>
          <w:sz w:val="24"/>
          <w:szCs w:val="24"/>
        </w:rPr>
        <w:t xml:space="preserve">ork </w:t>
      </w:r>
      <w:proofErr w:type="spellStart"/>
      <w:r w:rsidRPr="00010F12">
        <w:rPr>
          <w:rFonts w:ascii="Times New Roman" w:hAnsi="Times New Roman" w:cs="Times New Roman"/>
          <w:sz w:val="24"/>
          <w:szCs w:val="24"/>
        </w:rPr>
        <w:t>centralisation</w:t>
      </w:r>
      <w:proofErr w:type="spellEnd"/>
      <w:r w:rsidRPr="00010F12">
        <w:rPr>
          <w:rFonts w:ascii="Times New Roman" w:hAnsi="Times New Roman" w:cs="Times New Roman"/>
          <w:sz w:val="24"/>
          <w:szCs w:val="24"/>
        </w:rPr>
        <w:t xml:space="preserve"> bet</w:t>
      </w:r>
      <w:r w:rsidR="00FD7A59" w:rsidRPr="00010F12">
        <w:rPr>
          <w:rFonts w:ascii="Times New Roman" w:hAnsi="Times New Roman" w:cs="Times New Roman"/>
          <w:sz w:val="24"/>
          <w:szCs w:val="24"/>
        </w:rPr>
        <w:t>w</w:t>
      </w:r>
      <w:r w:rsidRPr="00010F12">
        <w:rPr>
          <w:rFonts w:ascii="Times New Roman" w:hAnsi="Times New Roman" w:cs="Times New Roman"/>
          <w:sz w:val="24"/>
          <w:szCs w:val="24"/>
        </w:rPr>
        <w:t>een juveniles and adults. Numbers in the first column represent the number of removed individuals</w:t>
      </w:r>
      <w:r w:rsidR="00BA7A89">
        <w:rPr>
          <w:rFonts w:ascii="Times New Roman" w:hAnsi="Times New Roman" w:cs="Times New Roman"/>
          <w:sz w:val="24"/>
          <w:szCs w:val="24"/>
        </w:rPr>
        <w:t xml:space="preserve">. </w:t>
      </w:r>
      <w:r w:rsidR="00BA7A89" w:rsidRPr="005836DB">
        <w:rPr>
          <w:rFonts w:ascii="Times New Roman" w:hAnsi="Times New Roman" w:cs="Times New Roman"/>
          <w:sz w:val="24"/>
          <w:szCs w:val="24"/>
        </w:rPr>
        <w:t>Significant results are indicated in bold.</w:t>
      </w:r>
      <w:r w:rsidRPr="00010F1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Ind w:w="1526" w:type="dxa"/>
        <w:tblLook w:val="04A0" w:firstRow="1" w:lastRow="0" w:firstColumn="1" w:lastColumn="0" w:noHBand="0" w:noVBand="1"/>
      </w:tblPr>
      <w:tblGrid>
        <w:gridCol w:w="1343"/>
        <w:gridCol w:w="2357"/>
        <w:gridCol w:w="2357"/>
      </w:tblGrid>
      <w:tr w:rsidR="00F433F2" w:rsidRPr="00010F12" w14:paraId="4038F168" w14:textId="77777777" w:rsidTr="005732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68BB5" w14:textId="77777777" w:rsidR="00F433F2" w:rsidRPr="00010F12" w:rsidRDefault="00F433F2" w:rsidP="00573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F12">
              <w:rPr>
                <w:rFonts w:ascii="Times New Roman" w:hAnsi="Times New Roman" w:cs="Times New Roman"/>
                <w:sz w:val="24"/>
                <w:szCs w:val="24"/>
              </w:rPr>
              <w:t>Number of</w:t>
            </w:r>
          </w:p>
          <w:p w14:paraId="6FBA4185" w14:textId="77777777" w:rsidR="00F433F2" w:rsidRPr="00010F12" w:rsidRDefault="00F433F2" w:rsidP="00573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F12">
              <w:rPr>
                <w:rFonts w:ascii="Times New Roman" w:hAnsi="Times New Roman" w:cs="Times New Roman"/>
                <w:sz w:val="24"/>
                <w:szCs w:val="24"/>
              </w:rPr>
              <w:t xml:space="preserve"> individua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06FF2" w14:textId="63FDB53A" w:rsidR="00F433F2" w:rsidRPr="00010F12" w:rsidRDefault="00F433F2" w:rsidP="00573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F12">
              <w:rPr>
                <w:rFonts w:ascii="Times New Roman" w:hAnsi="Times New Roman" w:cs="Times New Roman"/>
                <w:sz w:val="24"/>
                <w:szCs w:val="24"/>
              </w:rPr>
              <w:t>Grooming Net</w:t>
            </w:r>
            <w:r w:rsidR="00FD7A59" w:rsidRPr="00010F12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010F12">
              <w:rPr>
                <w:rFonts w:ascii="Times New Roman" w:hAnsi="Times New Roman" w:cs="Times New Roman"/>
                <w:sz w:val="24"/>
                <w:szCs w:val="24"/>
              </w:rPr>
              <w:t>or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36EA9" w14:textId="05D93BB1" w:rsidR="00F433F2" w:rsidRPr="00010F12" w:rsidRDefault="00F433F2" w:rsidP="00573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F12">
              <w:rPr>
                <w:rFonts w:ascii="Times New Roman" w:hAnsi="Times New Roman" w:cs="Times New Roman"/>
                <w:sz w:val="24"/>
                <w:szCs w:val="24"/>
              </w:rPr>
              <w:t>Agonistic Net</w:t>
            </w:r>
            <w:r w:rsidR="00FD7A59" w:rsidRPr="00010F12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010F12">
              <w:rPr>
                <w:rFonts w:ascii="Times New Roman" w:hAnsi="Times New Roman" w:cs="Times New Roman"/>
                <w:sz w:val="24"/>
                <w:szCs w:val="24"/>
              </w:rPr>
              <w:t>ork</w:t>
            </w:r>
          </w:p>
        </w:tc>
      </w:tr>
      <w:tr w:rsidR="00F433F2" w:rsidRPr="00010F12" w14:paraId="79D7C25F" w14:textId="77777777" w:rsidTr="005732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1FC78" w14:textId="77777777" w:rsidR="00F433F2" w:rsidRPr="00010F12" w:rsidRDefault="00F433F2" w:rsidP="00573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F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F71B0" w14:textId="20A5FDF2" w:rsidR="00F433F2" w:rsidRPr="00010F12" w:rsidRDefault="00FD7A59" w:rsidP="00573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F12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F433F2" w:rsidRPr="00010F12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gramStart"/>
            <w:r w:rsidR="00F433F2" w:rsidRPr="00010F12">
              <w:rPr>
                <w:rFonts w:ascii="Times New Roman" w:hAnsi="Times New Roman" w:cs="Times New Roman"/>
                <w:sz w:val="24"/>
                <w:szCs w:val="24"/>
              </w:rPr>
              <w:t>58  p</w:t>
            </w:r>
            <w:proofErr w:type="gramEnd"/>
            <w:r w:rsidR="00F433F2" w:rsidRPr="00010F12">
              <w:rPr>
                <w:rFonts w:ascii="Times New Roman" w:hAnsi="Times New Roman" w:cs="Times New Roman"/>
                <w:sz w:val="24"/>
                <w:szCs w:val="24"/>
              </w:rPr>
              <w:t xml:space="preserve"> = 0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974F0" w14:textId="32670598" w:rsidR="00F433F2" w:rsidRPr="00010F12" w:rsidRDefault="00FD7A59" w:rsidP="00573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F12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F433F2" w:rsidRPr="00010F12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gramStart"/>
            <w:r w:rsidR="00F433F2" w:rsidRPr="00010F12">
              <w:rPr>
                <w:rFonts w:ascii="Times New Roman" w:hAnsi="Times New Roman" w:cs="Times New Roman"/>
                <w:sz w:val="24"/>
                <w:szCs w:val="24"/>
              </w:rPr>
              <w:t>64.5  p</w:t>
            </w:r>
            <w:proofErr w:type="gramEnd"/>
            <w:r w:rsidR="00F433F2" w:rsidRPr="00010F12">
              <w:rPr>
                <w:rFonts w:ascii="Times New Roman" w:hAnsi="Times New Roman" w:cs="Times New Roman"/>
                <w:sz w:val="24"/>
                <w:szCs w:val="24"/>
              </w:rPr>
              <w:t xml:space="preserve"> = 0.27</w:t>
            </w:r>
          </w:p>
        </w:tc>
      </w:tr>
      <w:tr w:rsidR="00F433F2" w:rsidRPr="00010F12" w14:paraId="256D48C1" w14:textId="77777777" w:rsidTr="005732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8B6A3" w14:textId="77777777" w:rsidR="00F433F2" w:rsidRPr="00010F12" w:rsidRDefault="00F433F2" w:rsidP="00573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F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37C6F" w14:textId="1D831ABC" w:rsidR="00F433F2" w:rsidRPr="00010F12" w:rsidRDefault="00FD7A59" w:rsidP="005732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  <w:r w:rsidR="00F433F2"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</w:t>
            </w:r>
            <w:proofErr w:type="gramStart"/>
            <w:r w:rsidR="00F433F2"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>1258  p</w:t>
            </w:r>
            <w:proofErr w:type="gramEnd"/>
            <w:r w:rsidR="00F433F2"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9736A" w14:textId="6A131E80" w:rsidR="00F433F2" w:rsidRPr="00010F12" w:rsidRDefault="00FD7A59" w:rsidP="005732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  <w:r w:rsidR="00F433F2"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</w:t>
            </w:r>
            <w:proofErr w:type="gramStart"/>
            <w:r w:rsidR="00F433F2"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>1341.5  p</w:t>
            </w:r>
            <w:proofErr w:type="gramEnd"/>
            <w:r w:rsidR="00F433F2"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08</w:t>
            </w:r>
          </w:p>
        </w:tc>
      </w:tr>
      <w:tr w:rsidR="00F433F2" w:rsidRPr="00010F12" w14:paraId="2D5A330E" w14:textId="77777777" w:rsidTr="005732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CE423" w14:textId="77777777" w:rsidR="00F433F2" w:rsidRPr="00010F12" w:rsidRDefault="00F433F2" w:rsidP="00573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F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90341" w14:textId="0123599D" w:rsidR="00F433F2" w:rsidRPr="00010F12" w:rsidRDefault="00FD7A59" w:rsidP="005732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  <w:r w:rsidR="00F433F2"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</w:t>
            </w:r>
            <w:proofErr w:type="gramStart"/>
            <w:r w:rsidR="00F433F2"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>11359  p</w:t>
            </w:r>
            <w:proofErr w:type="gramEnd"/>
            <w:r w:rsidR="00F433F2"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ECE38" w14:textId="3E441047" w:rsidR="00F433F2" w:rsidRPr="00010F12" w:rsidRDefault="00FD7A59" w:rsidP="005732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  <w:r w:rsidR="00F433F2"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</w:t>
            </w:r>
            <w:proofErr w:type="gramStart"/>
            <w:r w:rsidR="00F433F2"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>9797.5  p</w:t>
            </w:r>
            <w:proofErr w:type="gramEnd"/>
            <w:r w:rsidR="00F433F2"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F433F2" w:rsidRPr="00010F12" w14:paraId="188A5E0B" w14:textId="77777777" w:rsidTr="005732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56B89" w14:textId="77777777" w:rsidR="00F433F2" w:rsidRPr="00010F12" w:rsidRDefault="00F433F2" w:rsidP="00573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F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B6399" w14:textId="02A16FD9" w:rsidR="00F433F2" w:rsidRPr="00010F12" w:rsidRDefault="00FD7A59" w:rsidP="005732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  <w:r w:rsidR="00F433F2"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</w:t>
            </w:r>
            <w:proofErr w:type="gramStart"/>
            <w:r w:rsidR="00F433F2"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>38075  p</w:t>
            </w:r>
            <w:proofErr w:type="gramEnd"/>
            <w:r w:rsidR="00F433F2"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8D61A" w14:textId="3F306267" w:rsidR="00F433F2" w:rsidRPr="00010F12" w:rsidRDefault="00FD7A59" w:rsidP="005732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  <w:r w:rsidR="00F433F2"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</w:t>
            </w:r>
            <w:proofErr w:type="gramStart"/>
            <w:r w:rsidR="00F433F2"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>31101  p</w:t>
            </w:r>
            <w:proofErr w:type="gramEnd"/>
            <w:r w:rsidR="00F433F2"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F433F2" w:rsidRPr="00010F12" w14:paraId="3B6E256D" w14:textId="77777777" w:rsidTr="005732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68120" w14:textId="77777777" w:rsidR="00F433F2" w:rsidRPr="00010F12" w:rsidRDefault="00F433F2" w:rsidP="00573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F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453C9" w14:textId="1AC34E0D" w:rsidR="00F433F2" w:rsidRPr="00010F12" w:rsidRDefault="00FD7A59" w:rsidP="005732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  <w:r w:rsidR="00F433F2"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</w:t>
            </w:r>
            <w:proofErr w:type="gramStart"/>
            <w:r w:rsidR="00F433F2"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>58263  p</w:t>
            </w:r>
            <w:proofErr w:type="gramEnd"/>
            <w:r w:rsidR="00F433F2"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F1179" w14:textId="067C8E37" w:rsidR="00F433F2" w:rsidRPr="00010F12" w:rsidRDefault="00FD7A59" w:rsidP="005732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  <w:r w:rsidR="00F433F2"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</w:t>
            </w:r>
            <w:proofErr w:type="gramStart"/>
            <w:r w:rsidR="00F433F2"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>46144.5  p</w:t>
            </w:r>
            <w:proofErr w:type="gramEnd"/>
            <w:r w:rsidR="00F433F2"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F433F2" w:rsidRPr="00010F12" w14:paraId="6CE7D5A3" w14:textId="77777777" w:rsidTr="005732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E919B" w14:textId="77777777" w:rsidR="00F433F2" w:rsidRPr="00010F12" w:rsidRDefault="00F433F2" w:rsidP="00573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F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493F7" w14:textId="0B01F21D" w:rsidR="00F433F2" w:rsidRPr="00010F12" w:rsidRDefault="00FD7A59" w:rsidP="005732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  <w:r w:rsidR="00F433F2"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</w:t>
            </w:r>
            <w:proofErr w:type="gramStart"/>
            <w:r w:rsidR="00F433F2"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>42378.5  p</w:t>
            </w:r>
            <w:proofErr w:type="gramEnd"/>
            <w:r w:rsidR="00F433F2"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D4E76" w14:textId="18B0B45A" w:rsidR="00F433F2" w:rsidRPr="00010F12" w:rsidRDefault="00FD7A59" w:rsidP="005732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  <w:r w:rsidR="00F433F2"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</w:t>
            </w:r>
            <w:proofErr w:type="gramStart"/>
            <w:r w:rsidR="00F433F2"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>32795  p</w:t>
            </w:r>
            <w:proofErr w:type="gramEnd"/>
            <w:r w:rsidR="00F433F2"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F433F2" w:rsidRPr="00010F12" w14:paraId="499C91B6" w14:textId="77777777" w:rsidTr="005732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BC714" w14:textId="77777777" w:rsidR="00F433F2" w:rsidRPr="00010F12" w:rsidRDefault="00F433F2" w:rsidP="00573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F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0FD4B" w14:textId="7DC7C614" w:rsidR="00F433F2" w:rsidRPr="00010F12" w:rsidRDefault="00FD7A59" w:rsidP="005732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  <w:r w:rsidR="00F433F2"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</w:t>
            </w:r>
            <w:proofErr w:type="gramStart"/>
            <w:r w:rsidR="00F433F2"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>14256.5  p</w:t>
            </w:r>
            <w:proofErr w:type="gramEnd"/>
            <w:r w:rsidR="00F433F2"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1F479" w14:textId="497D5E95" w:rsidR="00F433F2" w:rsidRPr="00010F12" w:rsidRDefault="00FD7A59" w:rsidP="005732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  <w:r w:rsidR="00F433F2"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</w:t>
            </w:r>
            <w:proofErr w:type="gramStart"/>
            <w:r w:rsidR="00F433F2"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>10776.5  p</w:t>
            </w:r>
            <w:proofErr w:type="gramEnd"/>
            <w:r w:rsidR="00F433F2"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F433F2" w:rsidRPr="00010F12" w14:paraId="5EDFAEDF" w14:textId="77777777" w:rsidTr="005732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EBF19" w14:textId="77777777" w:rsidR="00F433F2" w:rsidRPr="00010F12" w:rsidRDefault="00F433F2" w:rsidP="00573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F1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5DC99" w14:textId="11E9B4E0" w:rsidR="00F433F2" w:rsidRPr="00010F12" w:rsidRDefault="00FD7A59" w:rsidP="005732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  <w:r w:rsidR="00F433F2"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</w:t>
            </w:r>
            <w:proofErr w:type="gramStart"/>
            <w:r w:rsidR="00F433F2"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>2025  p</w:t>
            </w:r>
            <w:proofErr w:type="gramEnd"/>
            <w:r w:rsidR="00F433F2"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CD476" w14:textId="3F9EC30F" w:rsidR="00F433F2" w:rsidRPr="00010F12" w:rsidRDefault="00FD7A59" w:rsidP="005732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  <w:r w:rsidR="00F433F2"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</w:t>
            </w:r>
            <w:proofErr w:type="gramStart"/>
            <w:r w:rsidR="00F433F2"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>1526  p</w:t>
            </w:r>
            <w:proofErr w:type="gramEnd"/>
            <w:r w:rsidR="00F433F2"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F433F2" w:rsidRPr="00010F12" w14:paraId="415EF1EF" w14:textId="77777777" w:rsidTr="005732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49287" w14:textId="77777777" w:rsidR="00F433F2" w:rsidRPr="00010F12" w:rsidRDefault="00F433F2" w:rsidP="00573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F1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62600" w14:textId="50F13AB2" w:rsidR="00F433F2" w:rsidRPr="00010F12" w:rsidRDefault="00FD7A59" w:rsidP="005732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  <w:r w:rsidR="00F433F2"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</w:t>
            </w:r>
            <w:proofErr w:type="gramStart"/>
            <w:r w:rsidR="00F433F2"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>100  p</w:t>
            </w:r>
            <w:proofErr w:type="gramEnd"/>
            <w:r w:rsidR="00F433F2"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CA97D" w14:textId="43980784" w:rsidR="00F433F2" w:rsidRPr="00010F12" w:rsidRDefault="00FD7A59" w:rsidP="005732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  <w:r w:rsidR="00F433F2"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</w:t>
            </w:r>
            <w:proofErr w:type="gramStart"/>
            <w:r w:rsidR="00F433F2"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>78.5  p</w:t>
            </w:r>
            <w:proofErr w:type="gramEnd"/>
            <w:r w:rsidR="00F433F2" w:rsidRPr="00010F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3</w:t>
            </w:r>
          </w:p>
        </w:tc>
      </w:tr>
    </w:tbl>
    <w:p w14:paraId="72742946" w14:textId="77777777" w:rsidR="00F433F2" w:rsidRPr="00010F12" w:rsidRDefault="00F433F2" w:rsidP="00F433F2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F433F2" w:rsidRPr="00010F12" w:rsidSect="0045258A">
          <w:pgSz w:w="11906" w:h="16838"/>
          <w:pgMar w:top="1440" w:right="1440" w:bottom="1440" w:left="1440" w:header="708" w:footer="708" w:gutter="0"/>
          <w:cols w:space="720"/>
          <w:docGrid w:linePitch="299"/>
        </w:sectPr>
      </w:pPr>
    </w:p>
    <w:p w14:paraId="6D605F42" w14:textId="77777777" w:rsidR="00647C15" w:rsidRPr="00010F12" w:rsidRDefault="00FA36B2">
      <w:pPr>
        <w:rPr>
          <w:rFonts w:ascii="Times New Roman" w:hAnsi="Times New Roman" w:cs="Times New Roman"/>
          <w:sz w:val="24"/>
          <w:szCs w:val="24"/>
        </w:rPr>
      </w:pPr>
    </w:p>
    <w:sectPr w:rsidR="00647C15" w:rsidRPr="00010F12" w:rsidSect="0008769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3F2"/>
    <w:rsid w:val="00010F12"/>
    <w:rsid w:val="00087690"/>
    <w:rsid w:val="002F608E"/>
    <w:rsid w:val="006166A2"/>
    <w:rsid w:val="007068AD"/>
    <w:rsid w:val="008D503B"/>
    <w:rsid w:val="00BA7A89"/>
    <w:rsid w:val="00D77F6C"/>
    <w:rsid w:val="00EC54F0"/>
    <w:rsid w:val="00F433F2"/>
    <w:rsid w:val="00FA36B2"/>
    <w:rsid w:val="00FD7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B42C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33F2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urekp</dc:creator>
  <cp:keywords/>
  <dc:description/>
  <cp:lastModifiedBy>Douglas Surwilo</cp:lastModifiedBy>
  <cp:revision>8</cp:revision>
  <dcterms:created xsi:type="dcterms:W3CDTF">2016-07-27T11:00:00Z</dcterms:created>
  <dcterms:modified xsi:type="dcterms:W3CDTF">2017-03-02T19:43:00Z</dcterms:modified>
</cp:coreProperties>
</file>